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AE5" w:rsidRPr="00102AE5" w:rsidRDefault="00102AE5" w:rsidP="00102AE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102AE5">
        <w:rPr>
          <w:rFonts w:ascii="Times New Roman" w:hAnsi="Times New Roman" w:cs="Times New Roman" w:hint="eastAsia"/>
          <w:b/>
          <w:color w:val="000000" w:themeColor="text1"/>
          <w:sz w:val="23"/>
          <w:szCs w:val="23"/>
          <w:lang w:val="en-GB"/>
        </w:rPr>
        <w:t>Additional file 1</w:t>
      </w:r>
    </w:p>
    <w:p w:rsidR="00102AE5" w:rsidRPr="00102AE5" w:rsidRDefault="00102AE5" w:rsidP="00102AE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102AE5">
        <w:rPr>
          <w:rFonts w:ascii="Times New Roman" w:hAnsi="Times New Roman" w:cs="Times New Roman" w:hint="eastAsia"/>
          <w:b/>
          <w:color w:val="000000" w:themeColor="text1"/>
          <w:sz w:val="23"/>
          <w:szCs w:val="23"/>
        </w:rPr>
        <w:t>Supplemental Methods</w:t>
      </w:r>
    </w:p>
    <w:p w:rsidR="00102AE5" w:rsidRPr="00102AE5" w:rsidRDefault="00102AE5" w:rsidP="00102AE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102AE5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Liquid chromatography-mass spectrometry (LC-MS)</w:t>
      </w:r>
      <w:r w:rsidRPr="00102AE5">
        <w:rPr>
          <w:rFonts w:ascii="Times New Roman" w:hAnsi="Times New Roman" w:cs="Times New Roman" w:hint="eastAsia"/>
          <w:b/>
          <w:color w:val="000000" w:themeColor="text1"/>
          <w:sz w:val="23"/>
          <w:szCs w:val="23"/>
        </w:rPr>
        <w:t xml:space="preserve"> analysis</w:t>
      </w:r>
    </w:p>
    <w:p w:rsidR="00102AE5" w:rsidRPr="00102AE5" w:rsidRDefault="00102AE5" w:rsidP="00102AE5">
      <w:pPr>
        <w:spacing w:line="480" w:lineRule="auto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Samples were 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analysed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using an Ultimate 3000 UHPLC (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Dionex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) system coupled to a Thermo Q-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Exactive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(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Orbitrap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) mass spectrometer (Thermo Fisher Scientific, San Jose, CA, USA).</w:t>
      </w:r>
    </w:p>
    <w:p w:rsidR="00102AE5" w:rsidRPr="00102AE5" w:rsidRDefault="00102AE5" w:rsidP="00102AE5">
      <w:pPr>
        <w:spacing w:line="480" w:lineRule="auto"/>
        <w:ind w:firstLineChars="100" w:firstLine="230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In positive mode (ESI+), ACQUITY UPLC BEH Amide column (1.7 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μm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, 2.1×100 mm, Waters) was used. Mobile phase A was prepared by dissolving 0.63 g of ammonium 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formate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in 5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of HPLC-grade water, then adding 95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of 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h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igh 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p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erformance 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iquid 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c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hromatography 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(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HPLC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)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-grade acetonitrile and 1 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μ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of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formic acid. Mobile phase B was prepared by dissolving 0.63 g of ammonium 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formate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in 50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of HPLC-grade water, followed by 50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of HPLC-grade acetonitrile and 1 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μ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proofErr w:type="spellEnd"/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 xml:space="preserve"> 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formic acid. The linear gradient was set as follows: 0 min, 1% B; 2 min, 1% B; 3.5 min, 20% B; 17 min, 80% B; 17.5 min, 99% B; 19 min, 99% B; 19.1 min, 1% B; 22 min, 1% B. In negative mode (ESI-), BEH Amide column was also applied (1.7 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μm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, 2.1×100 mm, Waters). Mobile phase A was prepared by dissolving 0.77g of ammonium acetate in 5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of HPLC-grade water, then adding 95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of HPLC-grade acetonitrile. Adjust pH to 9.0 with ammonium hydroxide solution. Mobile B was prepared by dissolving 0.77 g of ammonium acetate in 50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HPLC-grade water, subsequently, adding 500 m</w:t>
      </w:r>
      <w:r w:rsidRPr="00102AE5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L</w:t>
      </w: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HPLC-grade acetonitrile and adjusting pH to 9.0 with ammonium hydroxide solution. And the linear gradient was as follows: 0 min, 5% B; 2 min 5% B; 4 min, 20% B; 18 min, 85% B; 19 min, 95% B; 21 min, 95% B; 21.1 min, 5% B; 25 min, 5% B.</w:t>
      </w:r>
    </w:p>
    <w:p w:rsidR="00102AE5" w:rsidRPr="00102AE5" w:rsidRDefault="00102AE5" w:rsidP="00102AE5">
      <w:pPr>
        <w:spacing w:line="480" w:lineRule="auto"/>
        <w:ind w:firstLineChars="100" w:firstLine="230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The detailed mass spectrometer parameters are as follows: spray voltage, 3.5 KV for positive and 2.5 KV for negative mode; capillary temperature, 275°C for positive and 320°C for negative mode; sheath gas flow rate (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arb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), 35; aux gas flow rate (</w:t>
      </w:r>
      <w:proofErr w:type="spellStart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arb</w:t>
      </w:r>
      <w:proofErr w:type="spellEnd"/>
      <w:r w:rsidRPr="00102AE5">
        <w:rPr>
          <w:rFonts w:ascii="Times New Roman" w:hAnsi="Times New Roman" w:cs="Times New Roman"/>
          <w:color w:val="000000" w:themeColor="text1"/>
          <w:sz w:val="23"/>
          <w:szCs w:val="23"/>
        </w:rPr>
        <w:t>), 8; mass range (m/z), 70-1050 for positive and 80-1200 for negative mode; full MS resolution, 70, 000; MS/MS resolution, 17,500; top N, 10; NCE, 15/30/45; duty cycle, 1.2s.</w:t>
      </w:r>
      <w:bookmarkStart w:id="0" w:name="_GoBack"/>
      <w:bookmarkEnd w:id="0"/>
    </w:p>
    <w:sectPr w:rsidR="00102AE5" w:rsidRPr="0010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AE5"/>
    <w:rsid w:val="00102AE5"/>
    <w:rsid w:val="00C5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D89BD-49E1-4A1D-A436-A529B604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AE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cor, Renante</dc:creator>
  <cp:keywords/>
  <dc:description/>
  <cp:lastModifiedBy>Siacor, Renante</cp:lastModifiedBy>
  <cp:revision>1</cp:revision>
  <dcterms:created xsi:type="dcterms:W3CDTF">2018-05-09T11:54:00Z</dcterms:created>
  <dcterms:modified xsi:type="dcterms:W3CDTF">2018-05-09T11:55:00Z</dcterms:modified>
</cp:coreProperties>
</file>